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F867A" w14:textId="77777777" w:rsidR="000D74FF" w:rsidRPr="00B31CBD" w:rsidRDefault="00570639" w:rsidP="000D74FF">
      <w:pPr>
        <w:rPr>
          <w:rFonts w:ascii="Arial" w:hAnsi="Arial" w:cs="Arial"/>
          <w:noProof/>
          <w:sz w:val="24"/>
          <w:szCs w:val="24"/>
        </w:rPr>
      </w:pPr>
      <w:r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CFFADB7" wp14:editId="17B80C5E">
            <wp:simplePos x="0" y="0"/>
            <wp:positionH relativeFrom="margin">
              <wp:posOffset>-238098</wp:posOffset>
            </wp:positionH>
            <wp:positionV relativeFrom="paragraph">
              <wp:posOffset>9160</wp:posOffset>
            </wp:positionV>
            <wp:extent cx="2583253" cy="2066602"/>
            <wp:effectExtent l="0" t="0" r="7620" b="0"/>
            <wp:wrapNone/>
            <wp:docPr id="1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86907" cy="2069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74FF"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0ABF1F2F" wp14:editId="611C07EB">
            <wp:simplePos x="0" y="0"/>
            <wp:positionH relativeFrom="margin">
              <wp:posOffset>2643249</wp:posOffset>
            </wp:positionH>
            <wp:positionV relativeFrom="paragraph">
              <wp:posOffset>9160</wp:posOffset>
            </wp:positionV>
            <wp:extent cx="2583213" cy="2174032"/>
            <wp:effectExtent l="0" t="0" r="7620" b="0"/>
            <wp:wrapNone/>
            <wp:docPr id="1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02894" cy="21905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74FF" w:rsidRPr="00B31CBD">
        <w:rPr>
          <w:rFonts w:ascii="Arial" w:hAnsi="Arial" w:cs="Arial"/>
          <w:noProof/>
          <w:sz w:val="24"/>
          <w:szCs w:val="24"/>
        </w:rPr>
        <w:t xml:space="preserve"> </w:t>
      </w:r>
    </w:p>
    <w:p w14:paraId="6F06DCE5" w14:textId="77777777" w:rsidR="000D74FF" w:rsidRPr="00B31CBD" w:rsidRDefault="00570639" w:rsidP="000D74FF">
      <w:pPr>
        <w:widowControl/>
        <w:jc w:val="left"/>
        <w:rPr>
          <w:rFonts w:ascii="Arial" w:hAnsi="Arial" w:cs="Arial"/>
          <w:noProof/>
          <w:sz w:val="24"/>
          <w:szCs w:val="24"/>
        </w:rPr>
      </w:pPr>
      <w:bookmarkStart w:id="0" w:name="_GoBack"/>
      <w:r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0B68A4E8" wp14:editId="488B0649">
            <wp:simplePos x="0" y="0"/>
            <wp:positionH relativeFrom="margin">
              <wp:posOffset>2738755</wp:posOffset>
            </wp:positionH>
            <wp:positionV relativeFrom="paragraph">
              <wp:posOffset>2654935</wp:posOffset>
            </wp:positionV>
            <wp:extent cx="2534485" cy="2143501"/>
            <wp:effectExtent l="0" t="0" r="0" b="0"/>
            <wp:wrapNone/>
            <wp:docPr id="17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34485" cy="21435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187D0C98" wp14:editId="1058D02E">
            <wp:simplePos x="0" y="0"/>
            <wp:positionH relativeFrom="margin">
              <wp:posOffset>2903805</wp:posOffset>
            </wp:positionH>
            <wp:positionV relativeFrom="paragraph">
              <wp:posOffset>5239974</wp:posOffset>
            </wp:positionV>
            <wp:extent cx="2467343" cy="1973873"/>
            <wp:effectExtent l="0" t="0" r="9525" b="7620"/>
            <wp:wrapNone/>
            <wp:docPr id="1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67343" cy="19738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A372797" wp14:editId="70F68C24">
            <wp:simplePos x="0" y="0"/>
            <wp:positionH relativeFrom="margin">
              <wp:posOffset>103482</wp:posOffset>
            </wp:positionH>
            <wp:positionV relativeFrom="paragraph">
              <wp:posOffset>5279295</wp:posOffset>
            </wp:positionV>
            <wp:extent cx="2463809" cy="1971047"/>
            <wp:effectExtent l="0" t="0" r="0" b="0"/>
            <wp:wrapNone/>
            <wp:docPr id="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63809" cy="19710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3D6B3B70" wp14:editId="55D402FD">
            <wp:simplePos x="0" y="0"/>
            <wp:positionH relativeFrom="margin">
              <wp:posOffset>-1124</wp:posOffset>
            </wp:positionH>
            <wp:positionV relativeFrom="paragraph">
              <wp:posOffset>2714068</wp:posOffset>
            </wp:positionV>
            <wp:extent cx="2513221" cy="2115370"/>
            <wp:effectExtent l="0" t="0" r="1905" b="0"/>
            <wp:wrapNone/>
            <wp:docPr id="1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3221" cy="21153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74FF" w:rsidRPr="00B31CBD">
        <w:rPr>
          <w:rFonts w:ascii="Arial" w:hAnsi="Arial" w:cs="Arial"/>
          <w:noProof/>
          <w:sz w:val="24"/>
          <w:szCs w:val="24"/>
        </w:rPr>
        <w:br w:type="page"/>
      </w:r>
    </w:p>
    <w:bookmarkEnd w:id="0"/>
    <w:p w14:paraId="75553094" w14:textId="77777777" w:rsidR="000D74FF" w:rsidRPr="00B31CBD" w:rsidRDefault="00570639" w:rsidP="000D74FF">
      <w:pPr>
        <w:widowControl/>
        <w:jc w:val="left"/>
        <w:rPr>
          <w:rFonts w:ascii="Arial" w:hAnsi="Arial" w:cs="Arial"/>
          <w:noProof/>
          <w:sz w:val="24"/>
          <w:szCs w:val="24"/>
        </w:rPr>
      </w:pPr>
      <w:r w:rsidRPr="00B31CBD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65408" behindDoc="1" locked="0" layoutInCell="1" allowOverlap="1" wp14:anchorId="418392CE" wp14:editId="6FA3BC14">
            <wp:simplePos x="0" y="0"/>
            <wp:positionH relativeFrom="column">
              <wp:posOffset>2780587</wp:posOffset>
            </wp:positionH>
            <wp:positionV relativeFrom="paragraph">
              <wp:posOffset>133</wp:posOffset>
            </wp:positionV>
            <wp:extent cx="2486025" cy="1988820"/>
            <wp:effectExtent l="0" t="0" r="9525" b="0"/>
            <wp:wrapTopAndBottom/>
            <wp:docPr id="20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6025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8480" behindDoc="1" locked="0" layoutInCell="1" allowOverlap="1" wp14:anchorId="777343E6" wp14:editId="1C00B97B">
            <wp:simplePos x="0" y="0"/>
            <wp:positionH relativeFrom="margin">
              <wp:posOffset>31421</wp:posOffset>
            </wp:positionH>
            <wp:positionV relativeFrom="paragraph">
              <wp:posOffset>78</wp:posOffset>
            </wp:positionV>
            <wp:extent cx="2447552" cy="1958466"/>
            <wp:effectExtent l="0" t="0" r="0" b="3810"/>
            <wp:wrapTight wrapText="bothSides">
              <wp:wrapPolygon edited="0">
                <wp:start x="0" y="0"/>
                <wp:lineTo x="0" y="21432"/>
                <wp:lineTo x="21353" y="21432"/>
                <wp:lineTo x="21353" y="0"/>
                <wp:lineTo x="0" y="0"/>
              </wp:wrapPolygon>
            </wp:wrapTight>
            <wp:docPr id="1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7552" cy="19584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74FF"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62D85EF3" wp14:editId="21BF841E">
            <wp:simplePos x="0" y="0"/>
            <wp:positionH relativeFrom="column">
              <wp:posOffset>2847180</wp:posOffset>
            </wp:positionH>
            <wp:positionV relativeFrom="paragraph">
              <wp:posOffset>2482644</wp:posOffset>
            </wp:positionV>
            <wp:extent cx="2351786" cy="1881428"/>
            <wp:effectExtent l="0" t="0" r="0" b="5080"/>
            <wp:wrapTight wrapText="bothSides">
              <wp:wrapPolygon edited="0">
                <wp:start x="0" y="0"/>
                <wp:lineTo x="0" y="21440"/>
                <wp:lineTo x="21349" y="21440"/>
                <wp:lineTo x="21349" y="0"/>
                <wp:lineTo x="0" y="0"/>
              </wp:wrapPolygon>
            </wp:wrapTight>
            <wp:docPr id="2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370281" cy="189622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74FF" w:rsidRPr="00B31CBD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4B3C45B2" wp14:editId="624A8C7D">
            <wp:simplePos x="0" y="0"/>
            <wp:positionH relativeFrom="margin">
              <wp:posOffset>123715</wp:posOffset>
            </wp:positionH>
            <wp:positionV relativeFrom="paragraph">
              <wp:posOffset>2456331</wp:posOffset>
            </wp:positionV>
            <wp:extent cx="2389773" cy="1911819"/>
            <wp:effectExtent l="0" t="0" r="0" b="0"/>
            <wp:wrapTight wrapText="bothSides">
              <wp:wrapPolygon edited="0">
                <wp:start x="0" y="0"/>
                <wp:lineTo x="0" y="21313"/>
                <wp:lineTo x="21353" y="21313"/>
                <wp:lineTo x="21353" y="0"/>
                <wp:lineTo x="0" y="0"/>
              </wp:wrapPolygon>
            </wp:wrapTight>
            <wp:docPr id="2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12840" cy="193027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35937A" w14:textId="77777777" w:rsidR="000D74FF" w:rsidRPr="00E00EF0" w:rsidRDefault="000D74FF" w:rsidP="000D74FF">
      <w:pPr>
        <w:spacing w:line="480" w:lineRule="auto"/>
        <w:rPr>
          <w:rFonts w:ascii="Arial" w:eastAsia="Arial Unicode MS" w:hAnsi="Arial" w:cs="Arial"/>
          <w:b/>
          <w:sz w:val="24"/>
          <w:szCs w:val="24"/>
        </w:rPr>
      </w:pPr>
      <w:r w:rsidRPr="00E00EF0">
        <w:rPr>
          <w:rFonts w:ascii="Arial" w:eastAsia="Arial Unicode MS" w:hAnsi="Arial" w:cs="Arial"/>
          <w:b/>
          <w:sz w:val="24"/>
          <w:szCs w:val="24"/>
        </w:rPr>
        <w:t>Supplemental Figure</w:t>
      </w:r>
    </w:p>
    <w:p w14:paraId="026796F3" w14:textId="77777777" w:rsidR="000D74FF" w:rsidRPr="00B31CBD" w:rsidRDefault="000D74FF" w:rsidP="000D74FF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B31CBD">
        <w:rPr>
          <w:rFonts w:ascii="Arial" w:eastAsia="Arial Unicode MS" w:hAnsi="Arial" w:cs="Arial"/>
          <w:sz w:val="24"/>
          <w:szCs w:val="24"/>
        </w:rPr>
        <w:t xml:space="preserve">Bland-Altman plots for inter-operator reproducibility of shear wave speed (SWS) measurement in the volunteer study. The X-axis corresponds to the </w:t>
      </w:r>
      <w:r w:rsidR="00683D95">
        <w:rPr>
          <w:rFonts w:ascii="Arial" w:eastAsia="Arial Unicode MS" w:hAnsi="Arial" w:cs="Arial"/>
          <w:sz w:val="24"/>
          <w:szCs w:val="24"/>
        </w:rPr>
        <w:t>mean</w:t>
      </w:r>
      <w:r w:rsidRPr="00B31CBD">
        <w:rPr>
          <w:rFonts w:ascii="Arial" w:eastAsia="Arial Unicode MS" w:hAnsi="Arial" w:cs="Arial"/>
          <w:sz w:val="24"/>
          <w:szCs w:val="24"/>
        </w:rPr>
        <w:t xml:space="preserve"> SWS for two operators and the Y axis is %ΔSWS. Solid line = mean bias, Dashed line = 95% limit</w:t>
      </w:r>
      <w:r w:rsidR="00704472">
        <w:rPr>
          <w:rFonts w:ascii="Arial" w:eastAsia="Arial Unicode MS" w:hAnsi="Arial" w:cs="Arial"/>
          <w:sz w:val="24"/>
          <w:szCs w:val="24"/>
        </w:rPr>
        <w:t>s</w:t>
      </w:r>
      <w:r w:rsidRPr="00B31CBD">
        <w:rPr>
          <w:rFonts w:ascii="Arial" w:eastAsia="Arial Unicode MS" w:hAnsi="Arial" w:cs="Arial"/>
          <w:sz w:val="24"/>
          <w:szCs w:val="24"/>
        </w:rPr>
        <w:t xml:space="preserve"> of agreement (1.96 x standard deviation)</w:t>
      </w:r>
    </w:p>
    <w:p w14:paraId="5B16A3C5" w14:textId="77777777" w:rsidR="00EB7488" w:rsidRDefault="000D74FF" w:rsidP="0081131C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 w:rsidRPr="00B31CBD">
        <w:rPr>
          <w:rFonts w:ascii="Arial" w:eastAsia="Arial Unicode MS" w:hAnsi="Arial" w:cs="Arial"/>
          <w:sz w:val="24"/>
          <w:szCs w:val="24"/>
        </w:rPr>
        <w:t xml:space="preserve">(1) Thyroid (2) Cervical lymph node (3) </w:t>
      </w:r>
      <w:proofErr w:type="spellStart"/>
      <w:r w:rsidRPr="00B31CBD">
        <w:rPr>
          <w:rFonts w:ascii="Arial" w:eastAsia="Arial Unicode MS" w:hAnsi="Arial" w:cs="Arial"/>
          <w:sz w:val="24"/>
          <w:szCs w:val="24"/>
        </w:rPr>
        <w:t>Brachioradialis</w:t>
      </w:r>
      <w:proofErr w:type="spellEnd"/>
      <w:r w:rsidRPr="00B31CBD">
        <w:rPr>
          <w:rFonts w:ascii="Arial" w:eastAsia="Arial Unicode MS" w:hAnsi="Arial" w:cs="Arial"/>
          <w:sz w:val="24"/>
          <w:szCs w:val="24"/>
        </w:rPr>
        <w:t xml:space="preserve"> muscle (4) Spleen (5) Left kidney (6) Pancreas (7) Left hepatic lobe (8) Right hepatic lobe, at 4-cm depth (9) Right hepatic lobe, at 6-cm depth (10) Ri</w:t>
      </w:r>
      <w:r w:rsidR="00570639" w:rsidRPr="00B31CBD">
        <w:rPr>
          <w:rFonts w:ascii="Arial" w:eastAsia="Arial Unicode MS" w:hAnsi="Arial" w:cs="Arial"/>
          <w:sz w:val="24"/>
          <w:szCs w:val="24"/>
        </w:rPr>
        <w:t>ght hepatic lobe, at 8-cm depth</w:t>
      </w:r>
      <w:r w:rsidR="00570639" w:rsidRPr="00B31CBD">
        <w:rPr>
          <w:rFonts w:ascii="Arial" w:eastAsia="Arial Unicode MS" w:hAnsi="Arial" w:cs="Arial" w:hint="eastAsia"/>
          <w:sz w:val="24"/>
          <w:szCs w:val="24"/>
        </w:rPr>
        <w:t xml:space="preserve">　</w:t>
      </w:r>
    </w:p>
    <w:p w14:paraId="0E959EF4" w14:textId="77777777" w:rsidR="004D6DE8" w:rsidRPr="00683D95" w:rsidRDefault="004D6DE8" w:rsidP="0081131C">
      <w:pPr>
        <w:widowControl/>
        <w:jc w:val="left"/>
        <w:rPr>
          <w:rFonts w:ascii="Arial" w:eastAsiaTheme="minorHAnsi" w:hAnsi="Arial" w:cs="Arial"/>
          <w:b/>
          <w:sz w:val="22"/>
        </w:rPr>
      </w:pPr>
    </w:p>
    <w:sectPr w:rsidR="004D6DE8" w:rsidRPr="00683D95" w:rsidSect="003F4E17">
      <w:footerReference w:type="even" r:id="rId18"/>
      <w:footerReference w:type="default" r:id="rId1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5BE8A" w14:textId="77777777" w:rsidR="003C18E4" w:rsidRDefault="003C18E4">
      <w:r>
        <w:separator/>
      </w:r>
    </w:p>
  </w:endnote>
  <w:endnote w:type="continuationSeparator" w:id="0">
    <w:p w14:paraId="56B65944" w14:textId="77777777" w:rsidR="003C18E4" w:rsidRDefault="003C1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29674903"/>
      <w:docPartObj>
        <w:docPartGallery w:val="Page Numbers (Bottom of Page)"/>
        <w:docPartUnique/>
      </w:docPartObj>
    </w:sdtPr>
    <w:sdtContent>
      <w:p w14:paraId="0C64FF54" w14:textId="41BBF2F4" w:rsidR="00E00EF0" w:rsidRDefault="00E00EF0" w:rsidP="00E305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7C80C5" w14:textId="77777777" w:rsidR="00E00EF0" w:rsidRDefault="00E00EF0" w:rsidP="00E00E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56238507"/>
      <w:docPartObj>
        <w:docPartGallery w:val="Page Numbers (Bottom of Page)"/>
        <w:docPartUnique/>
      </w:docPartObj>
    </w:sdtPr>
    <w:sdtContent>
      <w:p w14:paraId="259A28C9" w14:textId="323F3CA0" w:rsidR="00E00EF0" w:rsidRDefault="00E00EF0" w:rsidP="00E305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F022" w14:textId="615B4FF7" w:rsidR="00E00EF0" w:rsidRPr="00E00EF0" w:rsidRDefault="00E00EF0" w:rsidP="00E00EF0">
    <w:pPr>
      <w:pStyle w:val="Footer"/>
      <w:ind w:right="360"/>
      <w:rPr>
        <w:rFonts w:ascii="Arial" w:hAnsi="Arial" w:cs="Arial"/>
        <w:sz w:val="22"/>
      </w:rPr>
    </w:pPr>
    <w:proofErr w:type="spellStart"/>
    <w:r w:rsidRPr="00E00EF0">
      <w:rPr>
        <w:rFonts w:ascii="Arial" w:hAnsi="Arial" w:cs="Arial"/>
        <w:sz w:val="22"/>
      </w:rPr>
      <w:t>Eur</w:t>
    </w:r>
    <w:proofErr w:type="spellEnd"/>
    <w:r w:rsidRPr="00E00EF0">
      <w:rPr>
        <w:rFonts w:ascii="Arial" w:hAnsi="Arial" w:cs="Arial"/>
        <w:sz w:val="22"/>
      </w:rPr>
      <w:t xml:space="preserve"> </w:t>
    </w:r>
    <w:proofErr w:type="spellStart"/>
    <w:r w:rsidRPr="00E00EF0">
      <w:rPr>
        <w:rFonts w:ascii="Arial" w:hAnsi="Arial" w:cs="Arial"/>
        <w:sz w:val="22"/>
      </w:rPr>
      <w:t>Radiol</w:t>
    </w:r>
    <w:proofErr w:type="spellEnd"/>
    <w:r w:rsidRPr="00E00EF0">
      <w:rPr>
        <w:rFonts w:ascii="Arial" w:hAnsi="Arial" w:cs="Arial"/>
        <w:sz w:val="22"/>
      </w:rPr>
      <w:t xml:space="preserve"> (2019) </w:t>
    </w:r>
    <w:proofErr w:type="spellStart"/>
    <w:r w:rsidRPr="00E00EF0">
      <w:rPr>
        <w:rFonts w:ascii="Arial" w:hAnsi="Arial" w:cs="Arial"/>
        <w:sz w:val="22"/>
      </w:rPr>
      <w:t>Kishimoto</w:t>
    </w:r>
    <w:proofErr w:type="spellEnd"/>
    <w:r w:rsidRPr="00E00EF0">
      <w:rPr>
        <w:rFonts w:ascii="Arial" w:hAnsi="Arial" w:cs="Arial"/>
        <w:sz w:val="22"/>
      </w:rPr>
      <w:t xml:space="preserve"> R, </w:t>
    </w:r>
    <w:r w:rsidRPr="00E00EF0">
      <w:rPr>
        <w:rFonts w:ascii="Arial" w:hAnsi="Arial" w:cs="Arial"/>
        <w:sz w:val="22"/>
      </w:rPr>
      <w:t>Kikuchi</w:t>
    </w:r>
    <w:r w:rsidRPr="00E00EF0">
      <w:rPr>
        <w:rFonts w:ascii="Arial" w:hAnsi="Arial" w:cs="Arial"/>
        <w:sz w:val="22"/>
      </w:rPr>
      <w:t xml:space="preserve"> K, </w:t>
    </w:r>
    <w:r w:rsidRPr="00E00EF0">
      <w:rPr>
        <w:rFonts w:ascii="Arial" w:hAnsi="Arial" w:cs="Arial"/>
        <w:sz w:val="22"/>
      </w:rPr>
      <w:t>Koyama</w:t>
    </w:r>
    <w:r w:rsidRPr="00E00EF0">
      <w:rPr>
        <w:rFonts w:ascii="Arial" w:hAnsi="Arial" w:cs="Arial"/>
        <w:sz w:val="22"/>
      </w:rPr>
      <w:t xml:space="preserve"> A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15633" w14:textId="77777777" w:rsidR="003C18E4" w:rsidRDefault="003C18E4">
      <w:r>
        <w:separator/>
      </w:r>
    </w:p>
  </w:footnote>
  <w:footnote w:type="continuationSeparator" w:id="0">
    <w:p w14:paraId="296A2C69" w14:textId="77777777" w:rsidR="003C18E4" w:rsidRDefault="003C18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695D61"/>
    <w:multiLevelType w:val="hybridMultilevel"/>
    <w:tmpl w:val="4D6EC2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BB4E82"/>
    <w:multiLevelType w:val="hybridMultilevel"/>
    <w:tmpl w:val="4266CE04"/>
    <w:lvl w:ilvl="0" w:tplc="FF40F37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67ACD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8246E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C0021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04025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6E597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AAF8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08DBD2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DC896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02313"/>
    <w:rsid w:val="00002BF8"/>
    <w:rsid w:val="00005D59"/>
    <w:rsid w:val="00026DB0"/>
    <w:rsid w:val="00032370"/>
    <w:rsid w:val="0005047A"/>
    <w:rsid w:val="0006132C"/>
    <w:rsid w:val="00073B6A"/>
    <w:rsid w:val="0007517D"/>
    <w:rsid w:val="00081BDD"/>
    <w:rsid w:val="000C1E0F"/>
    <w:rsid w:val="000C2258"/>
    <w:rsid w:val="000D6D48"/>
    <w:rsid w:val="000D74FF"/>
    <w:rsid w:val="000E3941"/>
    <w:rsid w:val="000F77DF"/>
    <w:rsid w:val="00101BE8"/>
    <w:rsid w:val="00102DE1"/>
    <w:rsid w:val="00115F72"/>
    <w:rsid w:val="001178E9"/>
    <w:rsid w:val="00117CC2"/>
    <w:rsid w:val="00120706"/>
    <w:rsid w:val="00160490"/>
    <w:rsid w:val="00165CFE"/>
    <w:rsid w:val="00191181"/>
    <w:rsid w:val="00194D65"/>
    <w:rsid w:val="001A2E1A"/>
    <w:rsid w:val="001B3902"/>
    <w:rsid w:val="001C066B"/>
    <w:rsid w:val="001C53C9"/>
    <w:rsid w:val="00201E1F"/>
    <w:rsid w:val="002060C0"/>
    <w:rsid w:val="002154F2"/>
    <w:rsid w:val="00232D4E"/>
    <w:rsid w:val="00237D4D"/>
    <w:rsid w:val="00260B7D"/>
    <w:rsid w:val="00274DD0"/>
    <w:rsid w:val="0027786F"/>
    <w:rsid w:val="002B208B"/>
    <w:rsid w:val="002C4EC1"/>
    <w:rsid w:val="002D0391"/>
    <w:rsid w:val="002E071C"/>
    <w:rsid w:val="002E4E80"/>
    <w:rsid w:val="002F2AB5"/>
    <w:rsid w:val="0030208C"/>
    <w:rsid w:val="003105DF"/>
    <w:rsid w:val="0034154C"/>
    <w:rsid w:val="0034155F"/>
    <w:rsid w:val="00344871"/>
    <w:rsid w:val="00357EBE"/>
    <w:rsid w:val="00383C33"/>
    <w:rsid w:val="00396F42"/>
    <w:rsid w:val="003A2AE3"/>
    <w:rsid w:val="003B002B"/>
    <w:rsid w:val="003B1224"/>
    <w:rsid w:val="003C18E4"/>
    <w:rsid w:val="003F4E17"/>
    <w:rsid w:val="003F716D"/>
    <w:rsid w:val="00401EA8"/>
    <w:rsid w:val="00406739"/>
    <w:rsid w:val="00410EFD"/>
    <w:rsid w:val="00421453"/>
    <w:rsid w:val="00431056"/>
    <w:rsid w:val="00431769"/>
    <w:rsid w:val="00442274"/>
    <w:rsid w:val="00472FD6"/>
    <w:rsid w:val="004739D7"/>
    <w:rsid w:val="00483814"/>
    <w:rsid w:val="00484488"/>
    <w:rsid w:val="004A0CD3"/>
    <w:rsid w:val="004D3DF7"/>
    <w:rsid w:val="004D6DE8"/>
    <w:rsid w:val="004E7967"/>
    <w:rsid w:val="004E79A5"/>
    <w:rsid w:val="00500134"/>
    <w:rsid w:val="00514A60"/>
    <w:rsid w:val="00526EC0"/>
    <w:rsid w:val="005300C6"/>
    <w:rsid w:val="00541B6E"/>
    <w:rsid w:val="005532D0"/>
    <w:rsid w:val="00560F7B"/>
    <w:rsid w:val="00567AF5"/>
    <w:rsid w:val="00570639"/>
    <w:rsid w:val="00595127"/>
    <w:rsid w:val="005C5B67"/>
    <w:rsid w:val="005D45B8"/>
    <w:rsid w:val="005E3A47"/>
    <w:rsid w:val="005F5A3C"/>
    <w:rsid w:val="005F661B"/>
    <w:rsid w:val="005F6BA6"/>
    <w:rsid w:val="00630701"/>
    <w:rsid w:val="0063133E"/>
    <w:rsid w:val="00634724"/>
    <w:rsid w:val="00636118"/>
    <w:rsid w:val="006503DC"/>
    <w:rsid w:val="00652550"/>
    <w:rsid w:val="0068325B"/>
    <w:rsid w:val="00683D95"/>
    <w:rsid w:val="006A0BC1"/>
    <w:rsid w:val="006A644E"/>
    <w:rsid w:val="006B6D9A"/>
    <w:rsid w:val="006B7448"/>
    <w:rsid w:val="006C42E5"/>
    <w:rsid w:val="006D2C44"/>
    <w:rsid w:val="006D39C8"/>
    <w:rsid w:val="006D4E99"/>
    <w:rsid w:val="006D7AE8"/>
    <w:rsid w:val="007017C4"/>
    <w:rsid w:val="00704144"/>
    <w:rsid w:val="00704301"/>
    <w:rsid w:val="00704472"/>
    <w:rsid w:val="0070529B"/>
    <w:rsid w:val="007162BA"/>
    <w:rsid w:val="00716E12"/>
    <w:rsid w:val="00720AAD"/>
    <w:rsid w:val="00725859"/>
    <w:rsid w:val="00731EE0"/>
    <w:rsid w:val="00734874"/>
    <w:rsid w:val="00741E12"/>
    <w:rsid w:val="0074588C"/>
    <w:rsid w:val="00745BBE"/>
    <w:rsid w:val="00755BE1"/>
    <w:rsid w:val="007639D1"/>
    <w:rsid w:val="00785C58"/>
    <w:rsid w:val="007A6499"/>
    <w:rsid w:val="007D6CDC"/>
    <w:rsid w:val="007E06A3"/>
    <w:rsid w:val="007E7E6E"/>
    <w:rsid w:val="00800A82"/>
    <w:rsid w:val="00810955"/>
    <w:rsid w:val="0081131C"/>
    <w:rsid w:val="008113F6"/>
    <w:rsid w:val="008144C0"/>
    <w:rsid w:val="0082383E"/>
    <w:rsid w:val="00835280"/>
    <w:rsid w:val="0085454A"/>
    <w:rsid w:val="00855C17"/>
    <w:rsid w:val="008628B3"/>
    <w:rsid w:val="00864301"/>
    <w:rsid w:val="00867263"/>
    <w:rsid w:val="00875816"/>
    <w:rsid w:val="00890A3B"/>
    <w:rsid w:val="00891F27"/>
    <w:rsid w:val="008930A1"/>
    <w:rsid w:val="00895571"/>
    <w:rsid w:val="008A0B7F"/>
    <w:rsid w:val="008A1F29"/>
    <w:rsid w:val="008C4A58"/>
    <w:rsid w:val="008C4A9D"/>
    <w:rsid w:val="008D3578"/>
    <w:rsid w:val="009068ED"/>
    <w:rsid w:val="0091496D"/>
    <w:rsid w:val="00951D10"/>
    <w:rsid w:val="00955CCF"/>
    <w:rsid w:val="0095767F"/>
    <w:rsid w:val="009700DA"/>
    <w:rsid w:val="00970908"/>
    <w:rsid w:val="009729B8"/>
    <w:rsid w:val="00976DD4"/>
    <w:rsid w:val="009830B9"/>
    <w:rsid w:val="009837B1"/>
    <w:rsid w:val="00993E1E"/>
    <w:rsid w:val="009A4A3C"/>
    <w:rsid w:val="009B0AD9"/>
    <w:rsid w:val="009C00CE"/>
    <w:rsid w:val="009E13FF"/>
    <w:rsid w:val="009E690B"/>
    <w:rsid w:val="009F6C32"/>
    <w:rsid w:val="00A02313"/>
    <w:rsid w:val="00A1187D"/>
    <w:rsid w:val="00A24417"/>
    <w:rsid w:val="00A415B5"/>
    <w:rsid w:val="00A4352B"/>
    <w:rsid w:val="00A45F2A"/>
    <w:rsid w:val="00AA322C"/>
    <w:rsid w:val="00AA4078"/>
    <w:rsid w:val="00AB63AB"/>
    <w:rsid w:val="00AD65AE"/>
    <w:rsid w:val="00B02BEB"/>
    <w:rsid w:val="00B31CBD"/>
    <w:rsid w:val="00B51514"/>
    <w:rsid w:val="00B62F14"/>
    <w:rsid w:val="00B846FB"/>
    <w:rsid w:val="00B856E4"/>
    <w:rsid w:val="00BB276C"/>
    <w:rsid w:val="00BB58E8"/>
    <w:rsid w:val="00BB5FC3"/>
    <w:rsid w:val="00BC60CF"/>
    <w:rsid w:val="00BD6F24"/>
    <w:rsid w:val="00BF0593"/>
    <w:rsid w:val="00BF6E05"/>
    <w:rsid w:val="00BF7FF9"/>
    <w:rsid w:val="00C13BFE"/>
    <w:rsid w:val="00C50374"/>
    <w:rsid w:val="00C56C2D"/>
    <w:rsid w:val="00C62B83"/>
    <w:rsid w:val="00C65A35"/>
    <w:rsid w:val="00C75843"/>
    <w:rsid w:val="00C75C9F"/>
    <w:rsid w:val="00C94EEF"/>
    <w:rsid w:val="00CA195D"/>
    <w:rsid w:val="00CA5D8D"/>
    <w:rsid w:val="00CB32E9"/>
    <w:rsid w:val="00CB3DFA"/>
    <w:rsid w:val="00CC03B6"/>
    <w:rsid w:val="00CC39DC"/>
    <w:rsid w:val="00D153ED"/>
    <w:rsid w:val="00D61C2A"/>
    <w:rsid w:val="00D71A1A"/>
    <w:rsid w:val="00D86379"/>
    <w:rsid w:val="00D92181"/>
    <w:rsid w:val="00DA04D8"/>
    <w:rsid w:val="00DA500F"/>
    <w:rsid w:val="00DA54BA"/>
    <w:rsid w:val="00DB4A8E"/>
    <w:rsid w:val="00DC76C0"/>
    <w:rsid w:val="00DE7F63"/>
    <w:rsid w:val="00DF3A38"/>
    <w:rsid w:val="00E00EF0"/>
    <w:rsid w:val="00E1350C"/>
    <w:rsid w:val="00E40E14"/>
    <w:rsid w:val="00E52D20"/>
    <w:rsid w:val="00E8297E"/>
    <w:rsid w:val="00E92EAF"/>
    <w:rsid w:val="00EA48EB"/>
    <w:rsid w:val="00EA633E"/>
    <w:rsid w:val="00EB629D"/>
    <w:rsid w:val="00EB7365"/>
    <w:rsid w:val="00EB7488"/>
    <w:rsid w:val="00EC14E0"/>
    <w:rsid w:val="00EC43D5"/>
    <w:rsid w:val="00ED0BB5"/>
    <w:rsid w:val="00EE288D"/>
    <w:rsid w:val="00EF5DBB"/>
    <w:rsid w:val="00EF796C"/>
    <w:rsid w:val="00F07AB0"/>
    <w:rsid w:val="00F07D7D"/>
    <w:rsid w:val="00F15E38"/>
    <w:rsid w:val="00F2373A"/>
    <w:rsid w:val="00F3641A"/>
    <w:rsid w:val="00F3663F"/>
    <w:rsid w:val="00F61DC1"/>
    <w:rsid w:val="00F7753B"/>
    <w:rsid w:val="00F85758"/>
    <w:rsid w:val="00F95B40"/>
    <w:rsid w:val="00F96F46"/>
    <w:rsid w:val="00FC30CC"/>
    <w:rsid w:val="00FD0844"/>
    <w:rsid w:val="00FD08FE"/>
    <w:rsid w:val="00FD5702"/>
    <w:rsid w:val="00FE163A"/>
    <w:rsid w:val="00FE39F9"/>
    <w:rsid w:val="00FE5923"/>
    <w:rsid w:val="00FF0944"/>
    <w:rsid w:val="00FF146A"/>
    <w:rsid w:val="00FF4F6E"/>
    <w:rsid w:val="00FF6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,"/>
  <w14:docId w14:val="7E83AA39"/>
  <w15:chartTrackingRefBased/>
  <w15:docId w15:val="{7CC2276A-B18E-4655-A877-BBB53DCC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3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02313"/>
  </w:style>
  <w:style w:type="paragraph" w:styleId="Header">
    <w:name w:val="header"/>
    <w:basedOn w:val="Normal"/>
    <w:link w:val="HeaderChar"/>
    <w:uiPriority w:val="99"/>
    <w:unhideWhenUsed/>
    <w:rsid w:val="00A023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2313"/>
  </w:style>
  <w:style w:type="paragraph" w:styleId="Footer">
    <w:name w:val="footer"/>
    <w:basedOn w:val="Normal"/>
    <w:link w:val="FooterChar"/>
    <w:uiPriority w:val="99"/>
    <w:unhideWhenUsed/>
    <w:rsid w:val="00A023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2313"/>
  </w:style>
  <w:style w:type="paragraph" w:customStyle="1" w:styleId="EndNoteBibliographyTitle">
    <w:name w:val="EndNote Bibliography Title"/>
    <w:basedOn w:val="Normal"/>
    <w:link w:val="EndNoteBibliographyTitle0"/>
    <w:rsid w:val="00A02313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02313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02313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02313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semiHidden/>
    <w:unhideWhenUsed/>
    <w:rsid w:val="00A0231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31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313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DefaultParagraphFont"/>
    <w:rsid w:val="00A02313"/>
  </w:style>
  <w:style w:type="character" w:styleId="HTMLCite">
    <w:name w:val="HTML Cite"/>
    <w:basedOn w:val="DefaultParagraphFont"/>
    <w:uiPriority w:val="99"/>
    <w:semiHidden/>
    <w:unhideWhenUsed/>
    <w:rsid w:val="00A0231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02313"/>
    <w:rPr>
      <w:color w:val="808080"/>
    </w:rPr>
  </w:style>
  <w:style w:type="character" w:styleId="Strong">
    <w:name w:val="Strong"/>
    <w:basedOn w:val="DefaultParagraphFont"/>
    <w:uiPriority w:val="22"/>
    <w:qFormat/>
    <w:rsid w:val="00A02313"/>
    <w:rPr>
      <w:b/>
      <w:bCs/>
    </w:rPr>
  </w:style>
  <w:style w:type="paragraph" w:styleId="ListParagraph">
    <w:name w:val="List Paragraph"/>
    <w:basedOn w:val="Normal"/>
    <w:uiPriority w:val="34"/>
    <w:qFormat/>
    <w:rsid w:val="00570639"/>
    <w:pPr>
      <w:ind w:leftChars="400" w:left="840"/>
    </w:pPr>
  </w:style>
  <w:style w:type="table" w:styleId="TableGrid">
    <w:name w:val="Table Grid"/>
    <w:basedOn w:val="TableNormal"/>
    <w:uiPriority w:val="39"/>
    <w:rsid w:val="00EC43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8113F6"/>
  </w:style>
  <w:style w:type="character" w:styleId="PageNumber">
    <w:name w:val="page number"/>
    <w:basedOn w:val="DefaultParagraphFont"/>
    <w:uiPriority w:val="99"/>
    <w:semiHidden/>
    <w:unhideWhenUsed/>
    <w:rsid w:val="00E00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23063-08BA-874F-8556-D002F71E2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wa</dc:creator>
  <cp:keywords/>
  <dc:description/>
  <cp:lastModifiedBy>Gr4fix s.r.o</cp:lastModifiedBy>
  <cp:revision>2</cp:revision>
  <cp:lastPrinted>2018-11-09T04:23:00Z</cp:lastPrinted>
  <dcterms:created xsi:type="dcterms:W3CDTF">2019-03-21T09:31:00Z</dcterms:created>
  <dcterms:modified xsi:type="dcterms:W3CDTF">2019-03-21T09:31:00Z</dcterms:modified>
</cp:coreProperties>
</file>